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A7CFA8" w14:textId="77777777" w:rsidR="00AF0A69" w:rsidRPr="00AF0A69" w:rsidRDefault="00AF0A69">
      <w:pPr>
        <w:widowControl/>
        <w:jc w:val="left"/>
        <w:rPr>
          <w:rFonts w:ascii="Times New Roman" w:hAnsi="Times New Roman" w:cs="Times New Roman"/>
        </w:rPr>
      </w:pPr>
    </w:p>
    <w:p w14:paraId="6A2C6831" w14:textId="77777777" w:rsidR="00B36FBD" w:rsidRPr="00C21231" w:rsidRDefault="00B36FBD" w:rsidP="00B36FBD">
      <w:pPr>
        <w:rPr>
          <w:rFonts w:ascii="Times New Roman" w:hAnsi="Times New Roman" w:cs="Times New Roman"/>
        </w:rPr>
      </w:pPr>
    </w:p>
    <w:p w14:paraId="73A49D55" w14:textId="77777777" w:rsidR="00B36FBD" w:rsidRPr="00C21231" w:rsidRDefault="00B36FBD" w:rsidP="00B36FBD">
      <w:pPr>
        <w:jc w:val="center"/>
        <w:rPr>
          <w:rFonts w:ascii="Times New Roman" w:eastAsia="等线" w:hAnsi="Times New Roman" w:cs="Times New Roman"/>
          <w:sz w:val="15"/>
          <w:szCs w:val="15"/>
        </w:rPr>
      </w:pPr>
      <w:r w:rsidRPr="00C21231">
        <w:rPr>
          <w:rFonts w:ascii="Times New Roman" w:hAnsi="Times New Roman" w:cs="Times New Roman"/>
          <w:b/>
          <w:bCs/>
          <w:sz w:val="15"/>
          <w:szCs w:val="15"/>
        </w:rPr>
        <w:t>Supplementary</w:t>
      </w:r>
      <w:r w:rsidRPr="00C21231">
        <w:rPr>
          <w:rFonts w:ascii="Times New Roman" w:eastAsia="等线" w:hAnsi="Times New Roman" w:cs="Times New Roman"/>
          <w:b/>
          <w:bCs/>
          <w:sz w:val="15"/>
          <w:szCs w:val="15"/>
        </w:rPr>
        <w:t xml:space="preserve"> Table 1. </w:t>
      </w:r>
      <w:r w:rsidRPr="00C21231">
        <w:rPr>
          <w:rFonts w:ascii="Times New Roman" w:eastAsia="等线" w:hAnsi="Times New Roman" w:cs="Times New Roman"/>
          <w:sz w:val="15"/>
          <w:szCs w:val="15"/>
        </w:rPr>
        <w:t>The result of differential analysis of apoptosis related genes.</w:t>
      </w:r>
    </w:p>
    <w:tbl>
      <w:tblPr>
        <w:tblW w:w="738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6"/>
        <w:gridCol w:w="1520"/>
        <w:gridCol w:w="1358"/>
        <w:gridCol w:w="960"/>
        <w:gridCol w:w="960"/>
        <w:gridCol w:w="1500"/>
      </w:tblGrid>
      <w:tr w:rsidR="00B36FBD" w:rsidRPr="00C21231" w14:paraId="2729652F" w14:textId="77777777" w:rsidTr="00EC5FEF">
        <w:trPr>
          <w:trHeight w:val="276"/>
          <w:jc w:val="center"/>
        </w:trPr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34AAF6" w14:textId="77777777" w:rsidR="00B36FBD" w:rsidRPr="00C21231" w:rsidRDefault="00B36FBD" w:rsidP="00EC5FEF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bookmarkStart w:id="0" w:name="OLE_LINK12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8F5431" w14:textId="77777777" w:rsidR="00B36FBD" w:rsidRPr="00C21231" w:rsidRDefault="00B36FBD" w:rsidP="00EC5F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C2123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_val</w:t>
            </w:r>
            <w:proofErr w:type="spellEnd"/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9DB7CF" w14:textId="77777777" w:rsidR="00B36FBD" w:rsidRPr="00C21231" w:rsidRDefault="00B36FBD" w:rsidP="00EC5F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avg_log2F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A18280" w14:textId="77777777" w:rsidR="00B36FBD" w:rsidRPr="00C21231" w:rsidRDefault="00B36FBD" w:rsidP="00EC5F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ct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83D8C" w14:textId="77777777" w:rsidR="00B36FBD" w:rsidRPr="00C21231" w:rsidRDefault="00B36FBD" w:rsidP="00EC5F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ct.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FDDD8D" w14:textId="77777777" w:rsidR="00B36FBD" w:rsidRPr="00C21231" w:rsidRDefault="00B36FBD" w:rsidP="00EC5FE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C2123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_val_adj</w:t>
            </w:r>
            <w:proofErr w:type="spellEnd"/>
          </w:p>
        </w:tc>
      </w:tr>
      <w:tr w:rsidR="00B36FBD" w:rsidRPr="00C21231" w14:paraId="787902E2" w14:textId="77777777" w:rsidTr="00EC5FEF">
        <w:trPr>
          <w:trHeight w:val="276"/>
          <w:jc w:val="center"/>
        </w:trPr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B7265" w14:textId="77777777" w:rsidR="00B36FBD" w:rsidRPr="00C21231" w:rsidRDefault="00B36FBD" w:rsidP="00EC5F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b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080FC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0F36D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337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7790F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C13D5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5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1B4FB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36FBD" w:rsidRPr="00C21231" w14:paraId="407F5D0D" w14:textId="77777777" w:rsidTr="00EC5FEF">
        <w:trPr>
          <w:trHeight w:val="276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08220" w14:textId="77777777" w:rsidR="00B36FBD" w:rsidRPr="00C21231" w:rsidRDefault="00B36FBD" w:rsidP="00EC5F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dd45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CE05D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E-29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8285A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2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0D2FF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B535C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9B847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5E-293</w:t>
            </w:r>
          </w:p>
        </w:tc>
      </w:tr>
      <w:tr w:rsidR="00B36FBD" w:rsidRPr="00C21231" w14:paraId="39DF1115" w14:textId="77777777" w:rsidTr="00EC5FEF">
        <w:trPr>
          <w:trHeight w:val="276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18CB8" w14:textId="77777777" w:rsidR="00B36FBD" w:rsidRPr="00C21231" w:rsidRDefault="00B36FBD" w:rsidP="00EC5F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z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0563F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0E-21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97BD8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6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0AF7C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913B7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6545C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E-213</w:t>
            </w:r>
          </w:p>
        </w:tc>
      </w:tr>
      <w:tr w:rsidR="00B36FBD" w:rsidRPr="00C21231" w14:paraId="77028B8D" w14:textId="77777777" w:rsidTr="00EC5FEF">
        <w:trPr>
          <w:trHeight w:val="276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F2D4B" w14:textId="77777777" w:rsidR="00B36FBD" w:rsidRPr="00C21231" w:rsidRDefault="00B36FBD" w:rsidP="00EC5F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967D8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E-14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19BE3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4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64C2C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525CD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7FFF1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E-140</w:t>
            </w:r>
          </w:p>
        </w:tc>
      </w:tr>
      <w:tr w:rsidR="00B36FBD" w:rsidRPr="00C21231" w14:paraId="12ABF4D6" w14:textId="77777777" w:rsidTr="00EC5FEF">
        <w:trPr>
          <w:trHeight w:val="276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0999B" w14:textId="77777777" w:rsidR="00B36FBD" w:rsidRPr="00C21231" w:rsidRDefault="00B36FBD" w:rsidP="00EC5F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1B30B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E-16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E5769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5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C0348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6941B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CBD6E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0E-159</w:t>
            </w:r>
          </w:p>
        </w:tc>
      </w:tr>
      <w:tr w:rsidR="00B36FBD" w:rsidRPr="00C21231" w14:paraId="32088073" w14:textId="77777777" w:rsidTr="00EC5FEF">
        <w:trPr>
          <w:trHeight w:val="276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C8158" w14:textId="77777777" w:rsidR="00B36FBD" w:rsidRPr="00C21231" w:rsidRDefault="00B36FBD" w:rsidP="00EC5F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AF15F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8E-13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AB2A2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3EAFD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AA23C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EA5BA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E-128</w:t>
            </w:r>
          </w:p>
        </w:tc>
      </w:tr>
      <w:tr w:rsidR="00B36FBD" w:rsidRPr="00C21231" w14:paraId="74724A14" w14:textId="77777777" w:rsidTr="00EC5FEF">
        <w:trPr>
          <w:trHeight w:val="276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4983E" w14:textId="77777777" w:rsidR="00B36FBD" w:rsidRPr="00C21231" w:rsidRDefault="00B36FBD" w:rsidP="00EC5F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n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13B8A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6E-1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6261A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08EC8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2789B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9A602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3E-109</w:t>
            </w:r>
          </w:p>
        </w:tc>
      </w:tr>
      <w:tr w:rsidR="00B36FBD" w:rsidRPr="00C21231" w14:paraId="437ABFE2" w14:textId="77777777" w:rsidTr="00EC5FEF">
        <w:trPr>
          <w:trHeight w:val="276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0D9AC" w14:textId="77777777" w:rsidR="00B36FBD" w:rsidRPr="00C21231" w:rsidRDefault="00B36FBD" w:rsidP="00EC5F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a1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B97CA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E-18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B0756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5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537BF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87B7E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67A33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5E-185</w:t>
            </w:r>
          </w:p>
        </w:tc>
      </w:tr>
      <w:tr w:rsidR="00B36FBD" w:rsidRPr="00C21231" w14:paraId="04D7AC0A" w14:textId="77777777" w:rsidTr="00EC5FEF">
        <w:trPr>
          <w:trHeight w:val="276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01445" w14:textId="77777777" w:rsidR="00B36FBD" w:rsidRPr="00C21231" w:rsidRDefault="00B36FBD" w:rsidP="00EC5F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g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68CBD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3E-10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1D0D3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1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52842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6649C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E9F71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3E-98</w:t>
            </w:r>
          </w:p>
        </w:tc>
      </w:tr>
      <w:tr w:rsidR="00B36FBD" w:rsidRPr="00C21231" w14:paraId="030ECB20" w14:textId="77777777" w:rsidTr="00EC5FEF">
        <w:trPr>
          <w:trHeight w:val="276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FA404" w14:textId="77777777" w:rsidR="00B36FBD" w:rsidRPr="00C21231" w:rsidRDefault="00B36FBD" w:rsidP="00EC5F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aip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429FB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E-6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B7E0A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8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F2923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A05F1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2F3C5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2E-65</w:t>
            </w:r>
          </w:p>
        </w:tc>
      </w:tr>
      <w:tr w:rsidR="00B36FBD" w:rsidRPr="00C21231" w14:paraId="1A640E6A" w14:textId="77777777" w:rsidTr="00EC5FEF">
        <w:trPr>
          <w:trHeight w:val="276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33615" w14:textId="77777777" w:rsidR="00B36FBD" w:rsidRPr="00C21231" w:rsidRDefault="00B36FBD" w:rsidP="00EC5F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EAAF5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3E-9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155FE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1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CB4B5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D6FE0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9C269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8E-89</w:t>
            </w:r>
          </w:p>
        </w:tc>
      </w:tr>
      <w:tr w:rsidR="00B36FBD" w:rsidRPr="00C21231" w14:paraId="16CB1D32" w14:textId="77777777" w:rsidTr="00EC5FEF">
        <w:trPr>
          <w:trHeight w:val="276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9AAF0" w14:textId="77777777" w:rsidR="00B36FBD" w:rsidRPr="00C21231" w:rsidRDefault="00B36FBD" w:rsidP="00EC5F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a1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F7608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E-9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FD744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6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214B0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05444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D949E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0E-87</w:t>
            </w:r>
          </w:p>
        </w:tc>
      </w:tr>
      <w:tr w:rsidR="00B36FBD" w:rsidRPr="00C21231" w14:paraId="2CDABF44" w14:textId="77777777" w:rsidTr="00EC5FEF">
        <w:trPr>
          <w:trHeight w:val="276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BD44E" w14:textId="77777777" w:rsidR="00B36FBD" w:rsidRPr="00C21231" w:rsidRDefault="00B36FBD" w:rsidP="00EC5F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C7AF4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E-9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5D731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D4E49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13E68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3E73D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8E-90</w:t>
            </w:r>
          </w:p>
        </w:tc>
      </w:tr>
      <w:tr w:rsidR="00B36FBD" w:rsidRPr="00C21231" w14:paraId="44B10C3D" w14:textId="77777777" w:rsidTr="00EC5FEF">
        <w:trPr>
          <w:trHeight w:val="276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85EB4" w14:textId="77777777" w:rsidR="00B36FBD" w:rsidRPr="00C21231" w:rsidRDefault="00B36FBD" w:rsidP="00EC5F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l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618C7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0E-9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147A9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9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6EF2C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2171D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DB337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6E-88</w:t>
            </w:r>
          </w:p>
        </w:tc>
      </w:tr>
      <w:tr w:rsidR="00B36FBD" w:rsidRPr="00C21231" w14:paraId="78CAFDB3" w14:textId="77777777" w:rsidTr="00EC5FEF">
        <w:trPr>
          <w:trHeight w:val="276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F5008" w14:textId="77777777" w:rsidR="00B36FBD" w:rsidRPr="00C21231" w:rsidRDefault="00B36FBD" w:rsidP="00EC5F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E34DF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-8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F336B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452A1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2E4A0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98472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E-79</w:t>
            </w:r>
          </w:p>
        </w:tc>
      </w:tr>
      <w:tr w:rsidR="00B36FBD" w:rsidRPr="00C21231" w14:paraId="31399593" w14:textId="77777777" w:rsidTr="00EC5FEF">
        <w:trPr>
          <w:trHeight w:val="276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3B8A3" w14:textId="77777777" w:rsidR="00B36FBD" w:rsidRPr="00C21231" w:rsidRDefault="00B36FBD" w:rsidP="00EC5F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dd45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EFB63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E-8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EEB52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4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660EA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0A65A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AD77C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3E-81</w:t>
            </w:r>
          </w:p>
        </w:tc>
      </w:tr>
      <w:tr w:rsidR="00B36FBD" w:rsidRPr="00C21231" w14:paraId="1BED4427" w14:textId="77777777" w:rsidTr="00EC5FEF">
        <w:trPr>
          <w:trHeight w:val="276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C070A" w14:textId="77777777" w:rsidR="00B36FBD" w:rsidRPr="00C21231" w:rsidRDefault="00B36FBD" w:rsidP="00EC5F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6CDEA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E-6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68E8D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7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7C3DC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1CCE1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D9440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E-63</w:t>
            </w:r>
          </w:p>
        </w:tc>
      </w:tr>
      <w:tr w:rsidR="00B36FBD" w:rsidRPr="00C21231" w14:paraId="019666D7" w14:textId="77777777" w:rsidTr="00EC5FEF">
        <w:trPr>
          <w:trHeight w:val="319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C4B08" w14:textId="77777777" w:rsidR="00B36FBD" w:rsidRPr="00C21231" w:rsidRDefault="00B36FBD" w:rsidP="00EC5F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lar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75AF6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-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935CF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1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200A4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F877E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DC68A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E-38</w:t>
            </w:r>
          </w:p>
        </w:tc>
      </w:tr>
      <w:tr w:rsidR="00B36FBD" w:rsidRPr="00C21231" w14:paraId="545EF10B" w14:textId="77777777" w:rsidTr="00EC5FEF">
        <w:trPr>
          <w:trHeight w:val="276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3FD42" w14:textId="77777777" w:rsidR="00B36FBD" w:rsidRPr="00C21231" w:rsidRDefault="00B36FBD" w:rsidP="00EC5F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c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77478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E-3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BD401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1029A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D9F51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5CA4E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1E-32</w:t>
            </w:r>
          </w:p>
        </w:tc>
      </w:tr>
      <w:tr w:rsidR="00B36FBD" w:rsidRPr="00C21231" w14:paraId="6B165819" w14:textId="77777777" w:rsidTr="00EC5FEF">
        <w:trPr>
          <w:trHeight w:val="276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2239D" w14:textId="77777777" w:rsidR="00B36FBD" w:rsidRPr="00C21231" w:rsidRDefault="00B36FBD" w:rsidP="00EC5F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D1819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E-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25DA9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7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FE96C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AA396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272AE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1E-10</w:t>
            </w:r>
          </w:p>
        </w:tc>
      </w:tr>
      <w:tr w:rsidR="00B36FBD" w:rsidRPr="00C21231" w14:paraId="2C44334A" w14:textId="77777777" w:rsidTr="00EC5FEF">
        <w:trPr>
          <w:trHeight w:val="276"/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E9D95" w14:textId="77777777" w:rsidR="00B36FBD" w:rsidRPr="00C21231" w:rsidRDefault="00B36FBD" w:rsidP="00EC5F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0498D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4E-2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279B1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3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3627B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5C0CE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27A8D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E-23</w:t>
            </w:r>
          </w:p>
        </w:tc>
      </w:tr>
      <w:tr w:rsidR="00B36FBD" w:rsidRPr="00C21231" w14:paraId="4A421DAC" w14:textId="77777777" w:rsidTr="00EC5FEF">
        <w:trPr>
          <w:trHeight w:val="276"/>
          <w:jc w:val="center"/>
        </w:trPr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705CF9" w14:textId="77777777" w:rsidR="00B36FBD" w:rsidRPr="00C21231" w:rsidRDefault="00B36FBD" w:rsidP="00EC5F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d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AB940D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8E-10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5B7729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56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F741D4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A52501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8959AD" w14:textId="77777777" w:rsidR="00B36FBD" w:rsidRPr="00C21231" w:rsidRDefault="00B36FBD" w:rsidP="00EC5F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E-97</w:t>
            </w:r>
          </w:p>
        </w:tc>
      </w:tr>
    </w:tbl>
    <w:bookmarkEnd w:id="0"/>
    <w:p w14:paraId="65792D38" w14:textId="77777777" w:rsidR="00B36FBD" w:rsidRPr="00C21231" w:rsidRDefault="00B36FBD" w:rsidP="00B36FBD">
      <w:pPr>
        <w:rPr>
          <w:rFonts w:ascii="Times New Roman" w:eastAsia="等线" w:hAnsi="Times New Roman" w:cs="Times New Roman"/>
          <w:szCs w:val="21"/>
        </w:rPr>
      </w:pPr>
      <w:r w:rsidRPr="00C21231">
        <w:rPr>
          <w:rFonts w:ascii="Times New Roman" w:eastAsia="等线" w:hAnsi="Times New Roman" w:cs="Times New Roman"/>
          <w:szCs w:val="21"/>
        </w:rPr>
        <w:t xml:space="preserve"> </w:t>
      </w:r>
    </w:p>
    <w:p w14:paraId="6951B9BB" w14:textId="77777777" w:rsidR="00FA58AE" w:rsidRDefault="00FA58AE">
      <w:pPr>
        <w:rPr>
          <w:rFonts w:hint="eastAsia"/>
        </w:rPr>
      </w:pPr>
    </w:p>
    <w:sectPr w:rsidR="00FA58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FD3154" w14:textId="77777777" w:rsidR="00456CC7" w:rsidRDefault="00456CC7" w:rsidP="0004159F">
      <w:pPr>
        <w:rPr>
          <w:rFonts w:hint="eastAsia"/>
        </w:rPr>
      </w:pPr>
      <w:r>
        <w:separator/>
      </w:r>
    </w:p>
  </w:endnote>
  <w:endnote w:type="continuationSeparator" w:id="0">
    <w:p w14:paraId="250A5122" w14:textId="77777777" w:rsidR="00456CC7" w:rsidRDefault="00456CC7" w:rsidP="0004159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FAA731" w14:textId="77777777" w:rsidR="00456CC7" w:rsidRDefault="00456CC7" w:rsidP="0004159F">
      <w:pPr>
        <w:rPr>
          <w:rFonts w:hint="eastAsia"/>
        </w:rPr>
      </w:pPr>
      <w:r>
        <w:separator/>
      </w:r>
    </w:p>
  </w:footnote>
  <w:footnote w:type="continuationSeparator" w:id="0">
    <w:p w14:paraId="4EFB78AD" w14:textId="77777777" w:rsidR="00456CC7" w:rsidRDefault="00456CC7" w:rsidP="0004159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9FE"/>
    <w:rsid w:val="00020F78"/>
    <w:rsid w:val="00022710"/>
    <w:rsid w:val="0004159F"/>
    <w:rsid w:val="00053EF8"/>
    <w:rsid w:val="00074CB6"/>
    <w:rsid w:val="000F322B"/>
    <w:rsid w:val="001467D5"/>
    <w:rsid w:val="001643EC"/>
    <w:rsid w:val="001E568F"/>
    <w:rsid w:val="002247CD"/>
    <w:rsid w:val="00226DB3"/>
    <w:rsid w:val="00254312"/>
    <w:rsid w:val="00257A39"/>
    <w:rsid w:val="0027652A"/>
    <w:rsid w:val="00332A43"/>
    <w:rsid w:val="00392DBF"/>
    <w:rsid w:val="003A3C22"/>
    <w:rsid w:val="003E56A1"/>
    <w:rsid w:val="003E7482"/>
    <w:rsid w:val="00415CF3"/>
    <w:rsid w:val="00426C07"/>
    <w:rsid w:val="00456CC7"/>
    <w:rsid w:val="004C234B"/>
    <w:rsid w:val="004D3E81"/>
    <w:rsid w:val="004E19FE"/>
    <w:rsid w:val="005754FF"/>
    <w:rsid w:val="005761A0"/>
    <w:rsid w:val="005E4097"/>
    <w:rsid w:val="006701BE"/>
    <w:rsid w:val="006A5F40"/>
    <w:rsid w:val="006B0F75"/>
    <w:rsid w:val="006B7838"/>
    <w:rsid w:val="006D467E"/>
    <w:rsid w:val="007A79E5"/>
    <w:rsid w:val="007B60A3"/>
    <w:rsid w:val="007C24D0"/>
    <w:rsid w:val="007E17BB"/>
    <w:rsid w:val="00831CD0"/>
    <w:rsid w:val="00844E40"/>
    <w:rsid w:val="00867BFB"/>
    <w:rsid w:val="008A331A"/>
    <w:rsid w:val="008B00C1"/>
    <w:rsid w:val="008C3A54"/>
    <w:rsid w:val="008E1FA6"/>
    <w:rsid w:val="00970A50"/>
    <w:rsid w:val="009B1CAB"/>
    <w:rsid w:val="00A23FC2"/>
    <w:rsid w:val="00AF0A69"/>
    <w:rsid w:val="00B36FBD"/>
    <w:rsid w:val="00B52A7C"/>
    <w:rsid w:val="00B814CE"/>
    <w:rsid w:val="00B87F0C"/>
    <w:rsid w:val="00BE251C"/>
    <w:rsid w:val="00C35121"/>
    <w:rsid w:val="00C36081"/>
    <w:rsid w:val="00C61F9E"/>
    <w:rsid w:val="00CE2480"/>
    <w:rsid w:val="00D30A5A"/>
    <w:rsid w:val="00D94092"/>
    <w:rsid w:val="00E116DB"/>
    <w:rsid w:val="00EE390E"/>
    <w:rsid w:val="00F0094E"/>
    <w:rsid w:val="00F15F66"/>
    <w:rsid w:val="00FA58AE"/>
    <w:rsid w:val="00FE5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0B53E6"/>
  <w15:chartTrackingRefBased/>
  <w15:docId w15:val="{DBBD5C7B-3A20-BD46-BA02-61DD2D216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6FB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15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15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15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15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0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23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15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35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34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62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66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84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073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1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45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53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9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10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8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622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8</Words>
  <Characters>979</Characters>
  <Application>Microsoft Office Word</Application>
  <DocSecurity>0</DocSecurity>
  <Lines>65</Lines>
  <Paragraphs>59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ora</dc:creator>
  <cp:keywords/>
  <dc:description/>
  <cp:lastModifiedBy>Jinwei Li</cp:lastModifiedBy>
  <cp:revision>9</cp:revision>
  <dcterms:created xsi:type="dcterms:W3CDTF">2024-08-04T06:33:00Z</dcterms:created>
  <dcterms:modified xsi:type="dcterms:W3CDTF">2026-01-09T06:47:00Z</dcterms:modified>
</cp:coreProperties>
</file>